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7AE5E" w14:textId="0F14C362" w:rsidR="00894842" w:rsidRPr="000B3D77" w:rsidRDefault="00894842" w:rsidP="000B3D77">
      <w:pPr>
        <w:spacing w:after="0" w:line="360" w:lineRule="auto"/>
        <w:ind w:left="720" w:hanging="36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0B3D77">
        <w:rPr>
          <w:rFonts w:asciiTheme="majorBidi" w:hAnsiTheme="majorBidi" w:cstheme="majorBidi"/>
          <w:b/>
          <w:bCs/>
          <w:i/>
          <w:iCs/>
          <w:sz w:val="20"/>
          <w:szCs w:val="20"/>
        </w:rPr>
        <w:t>Highlights</w:t>
      </w:r>
    </w:p>
    <w:p w14:paraId="0E43C281" w14:textId="77777777" w:rsidR="00A139BC" w:rsidRPr="000B3D77" w:rsidRDefault="00A139BC" w:rsidP="000B3D77">
      <w:pPr>
        <w:spacing w:after="0" w:line="360" w:lineRule="auto"/>
        <w:ind w:left="720" w:hanging="36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6BED2F1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Provides a comprehensive review of global challenges in the management of visceral leishmaniasis (VL).</w:t>
      </w:r>
    </w:p>
    <w:p w14:paraId="41AF58FE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Examines recent advancements in diagnostics, including rK39 tests and molecular approaches.</w:t>
      </w:r>
    </w:p>
    <w:p w14:paraId="7EF5E242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Analyzes therapeutic innovations like liposomal amphotericin B and combination therapies.</w:t>
      </w:r>
    </w:p>
    <w:p w14:paraId="39F603F3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Explores the impact of climate change and urbanization on VL epidemiology and spread.</w:t>
      </w:r>
    </w:p>
    <w:p w14:paraId="2E02526D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Discusses vector control strategies, including biological methods and community-led initiatives.</w:t>
      </w:r>
    </w:p>
    <w:p w14:paraId="2A20EE93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Highlights the burden of HIV-VL co-infection and integrated approaches for improved outcomes.</w:t>
      </w:r>
    </w:p>
    <w:p w14:paraId="4C6D421C" w14:textId="77777777" w:rsidR="00A139BC" w:rsidRPr="000B3D77" w:rsidRDefault="00A139BC" w:rsidP="000B3D7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B3D77">
        <w:rPr>
          <w:rFonts w:asciiTheme="majorBidi" w:hAnsiTheme="majorBidi" w:cstheme="majorBidi"/>
          <w:sz w:val="20"/>
          <w:szCs w:val="20"/>
        </w:rPr>
        <w:t>Proposes future directions such as vaccine development, digital tools, and inter-sectoral collaborations.</w:t>
      </w:r>
    </w:p>
    <w:p w14:paraId="2559E432" w14:textId="30AFE3B1" w:rsidR="005227BF" w:rsidRPr="000B3D77" w:rsidRDefault="005227BF" w:rsidP="000B3D77">
      <w:pPr>
        <w:pStyle w:val="ListParagraph"/>
        <w:spacing w:after="0" w:line="360" w:lineRule="auto"/>
        <w:jc w:val="both"/>
        <w:rPr>
          <w:sz w:val="20"/>
          <w:szCs w:val="20"/>
        </w:rPr>
      </w:pPr>
    </w:p>
    <w:sectPr w:rsidR="005227BF" w:rsidRPr="000B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600EE"/>
    <w:multiLevelType w:val="hybridMultilevel"/>
    <w:tmpl w:val="BCCEA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775E1"/>
    <w:multiLevelType w:val="hybridMultilevel"/>
    <w:tmpl w:val="FB1628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80A7AB3"/>
    <w:multiLevelType w:val="multilevel"/>
    <w:tmpl w:val="0DD4C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5574555">
    <w:abstractNumId w:val="0"/>
  </w:num>
  <w:num w:numId="2" w16cid:durableId="1966495824">
    <w:abstractNumId w:val="1"/>
  </w:num>
  <w:num w:numId="3" w16cid:durableId="1115751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21"/>
    <w:rsid w:val="00064FF4"/>
    <w:rsid w:val="000B3D77"/>
    <w:rsid w:val="002A0347"/>
    <w:rsid w:val="004F37D8"/>
    <w:rsid w:val="004F7FE9"/>
    <w:rsid w:val="005227BF"/>
    <w:rsid w:val="005A1B51"/>
    <w:rsid w:val="00605B63"/>
    <w:rsid w:val="0063249C"/>
    <w:rsid w:val="006D4321"/>
    <w:rsid w:val="00776044"/>
    <w:rsid w:val="007B6E58"/>
    <w:rsid w:val="00894842"/>
    <w:rsid w:val="008F75EF"/>
    <w:rsid w:val="0093689A"/>
    <w:rsid w:val="00973309"/>
    <w:rsid w:val="009C3F98"/>
    <w:rsid w:val="009D56CA"/>
    <w:rsid w:val="00A139BC"/>
    <w:rsid w:val="00A14652"/>
    <w:rsid w:val="00AB2690"/>
    <w:rsid w:val="00DA0DC6"/>
    <w:rsid w:val="00DA49FF"/>
    <w:rsid w:val="00DE1306"/>
    <w:rsid w:val="00DE7C3E"/>
    <w:rsid w:val="00E2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9A81D"/>
  <w15:chartTrackingRefBased/>
  <w15:docId w15:val="{19EB4820-9620-45C8-A430-C495437A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D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~WRL0003.tmp</Template>
  <TotalTime>1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A</dc:creator>
  <cp:keywords/>
  <dc:description/>
  <cp:lastModifiedBy>Article</cp:lastModifiedBy>
  <cp:revision>24</cp:revision>
  <dcterms:created xsi:type="dcterms:W3CDTF">2023-07-18T16:24:00Z</dcterms:created>
  <dcterms:modified xsi:type="dcterms:W3CDTF">2025-03-25T01:42:00Z</dcterms:modified>
</cp:coreProperties>
</file>